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2C3B9E" w14:textId="2651CCAE" w:rsidR="00D07936" w:rsidRDefault="00D07936" w:rsidP="00D07936">
      <w:pPr>
        <w:rPr>
          <w:b/>
          <w:bCs/>
          <w:sz w:val="24"/>
          <w:szCs w:val="24"/>
        </w:rPr>
      </w:pPr>
      <w:bookmarkStart w:id="0" w:name="_GoBack"/>
      <w:bookmarkEnd w:id="0"/>
      <w:r>
        <w:rPr>
          <w:b/>
          <w:bCs/>
          <w:sz w:val="24"/>
          <w:szCs w:val="24"/>
        </w:rPr>
        <w:t>S2 Text: Fow</w:t>
      </w:r>
      <w:r w:rsidR="008B1F52">
        <w:rPr>
          <w:b/>
          <w:bCs/>
          <w:sz w:val="24"/>
          <w:szCs w:val="24"/>
        </w:rPr>
        <w:t>lk</w:t>
      </w:r>
      <w:r>
        <w:rPr>
          <w:b/>
          <w:bCs/>
          <w:sz w:val="24"/>
          <w:szCs w:val="24"/>
        </w:rPr>
        <w:t>es-Mallows Index</w:t>
      </w:r>
    </w:p>
    <w:p w14:paraId="55F80F6A" w14:textId="11F5E0A4" w:rsidR="00D07936" w:rsidRPr="0015099D" w:rsidRDefault="00D07936" w:rsidP="00D07936">
      <w:pPr>
        <w:rPr>
          <w:sz w:val="24"/>
          <w:szCs w:val="24"/>
        </w:rPr>
      </w:pPr>
      <w:r>
        <w:rPr>
          <w:sz w:val="24"/>
          <w:szCs w:val="24"/>
        </w:rPr>
        <w:t xml:space="preserve">The content of this appendix uses the functions and notation of Fowlkes and Mallows, 1983 </w:t>
      </w:r>
      <w:r>
        <w:rPr>
          <w:sz w:val="24"/>
          <w:szCs w:val="24"/>
        </w:rPr>
        <w:fldChar w:fldCharType="begin"/>
      </w:r>
      <w:r w:rsidR="00090C45">
        <w:rPr>
          <w:sz w:val="24"/>
          <w:szCs w:val="24"/>
        </w:rPr>
        <w:instrText xml:space="preserve"> ADDIN EN.CITE &lt;EndNote&gt;&lt;Cite&gt;&lt;Author&gt;Fowlkes&lt;/Author&gt;&lt;Year&gt;1983&lt;/Year&gt;&lt;RecNum&gt;9946&lt;/RecNum&gt;&lt;DisplayText&gt;[1]&lt;/DisplayText&gt;&lt;record&gt;&lt;rec-number&gt;9946&lt;/rec-number&gt;&lt;foreign-keys&gt;&lt;key app="EN" db-id="00spavr5bxtvxter0t35pztcv02etxfrvwtp" timestamp="1678477580"&gt;9946&lt;/key&gt;&lt;/foreign-keys&gt;&lt;ref-type name="Journal Article"&gt;17&lt;/ref-type&gt;&lt;contributors&gt;&lt;authors&gt;&lt;author&gt;Fowlkes, E. B.&lt;/author&gt;&lt;author&gt;Mallows, C. L.&lt;/author&gt;&lt;/authors&gt;&lt;/contributors&gt;&lt;titles&gt;&lt;title&gt;A Method for Comparing Two Hierarchical Clusterings&lt;/title&gt;&lt;secondary-title&gt;Journal of the American Statistical Association&lt;/secondary-title&gt;&lt;/titles&gt;&lt;periodical&gt;&lt;full-title&gt;Journal of the American Statistical Association&lt;/full-title&gt;&lt;/periodical&gt;&lt;pages&gt;553-569&lt;/pages&gt;&lt;volume&gt;78&lt;/volume&gt;&lt;number&gt;383&lt;/number&gt;&lt;dates&gt;&lt;year&gt;1983&lt;/year&gt;&lt;pub-dates&gt;&lt;date&gt;1983/09/01&lt;/date&gt;&lt;/pub-dates&gt;&lt;/dates&gt;&lt;publisher&gt;Taylor &amp;amp; Francis&lt;/publisher&gt;&lt;isbn&gt;0162-1459&lt;/isbn&gt;&lt;urls&gt;&lt;related-urls&gt;&lt;url&gt;https://www.tandfonline.com/doi/abs/10.1080/01621459.1983.10478008&lt;/url&gt;&lt;/related-urls&gt;&lt;/urls&gt;&lt;electronic-resource-num&gt;10.1080/01621459.1983.10478008&lt;/electronic-resource-num&gt;&lt;/record&gt;&lt;/Cite&gt;&lt;/EndNote&gt;</w:instrText>
      </w:r>
      <w:r>
        <w:rPr>
          <w:sz w:val="24"/>
          <w:szCs w:val="24"/>
        </w:rPr>
        <w:fldChar w:fldCharType="separate"/>
      </w:r>
      <w:r w:rsidR="00090C45">
        <w:rPr>
          <w:noProof/>
          <w:sz w:val="24"/>
          <w:szCs w:val="24"/>
        </w:rPr>
        <w:t>[1]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with minor adjustments. Their index, denoted </w:t>
      </w:r>
      <w:r>
        <w:rPr>
          <w:i/>
          <w:iCs/>
          <w:sz w:val="24"/>
          <w:szCs w:val="24"/>
        </w:rPr>
        <w:t>B</w:t>
      </w:r>
      <w:r>
        <w:rPr>
          <w:i/>
          <w:iCs/>
          <w:sz w:val="24"/>
          <w:szCs w:val="24"/>
          <w:vertAlign w:val="subscript"/>
        </w:rPr>
        <w:t>k</w:t>
      </w:r>
      <w:r>
        <w:rPr>
          <w:sz w:val="24"/>
          <w:szCs w:val="24"/>
        </w:rPr>
        <w:t xml:space="preserve">, where </w:t>
      </w:r>
      <w:r>
        <w:rPr>
          <w:i/>
          <w:iCs/>
          <w:sz w:val="24"/>
          <w:szCs w:val="24"/>
        </w:rPr>
        <w:t>k</w:t>
      </w:r>
      <w:r>
        <w:rPr>
          <w:sz w:val="24"/>
          <w:szCs w:val="24"/>
        </w:rPr>
        <w:t xml:space="preserve"> is the number of clusters, represents the similarity of </w:t>
      </w:r>
      <w:proofErr w:type="spellStart"/>
      <w:r>
        <w:rPr>
          <w:sz w:val="24"/>
          <w:szCs w:val="24"/>
        </w:rPr>
        <w:t>clusterings</w:t>
      </w:r>
      <w:proofErr w:type="spellEnd"/>
      <w:r>
        <w:rPr>
          <w:sz w:val="24"/>
          <w:szCs w:val="24"/>
        </w:rPr>
        <w:t xml:space="preserve">, independent of cluster ordering, as a value between 0 and 1, where 1 represents identical clustering. </w:t>
      </w:r>
      <w:r>
        <w:rPr>
          <w:i/>
          <w:iCs/>
          <w:sz w:val="24"/>
          <w:szCs w:val="24"/>
        </w:rPr>
        <w:t>B</w:t>
      </w:r>
      <w:r>
        <w:rPr>
          <w:i/>
          <w:iCs/>
          <w:sz w:val="24"/>
          <w:szCs w:val="24"/>
          <w:vertAlign w:val="subscript"/>
        </w:rPr>
        <w:t>k</w:t>
      </w:r>
      <w:r>
        <w:rPr>
          <w:sz w:val="24"/>
          <w:szCs w:val="24"/>
        </w:rPr>
        <w:t xml:space="preserve"> is given from the following equations:</w:t>
      </w:r>
    </w:p>
    <w:p w14:paraId="28742861" w14:textId="77777777" w:rsidR="00D07936" w:rsidRDefault="00D07936" w:rsidP="00D07936">
      <w:pPr>
        <w:rPr>
          <w:sz w:val="24"/>
          <w:szCs w:val="24"/>
        </w:rPr>
      </w:pPr>
      <w:r>
        <w:rPr>
          <w:sz w:val="24"/>
          <w:szCs w:val="24"/>
        </w:rPr>
        <w:tab/>
      </w:r>
    </w:p>
    <w:p w14:paraId="0B3DE709" w14:textId="77777777" w:rsidR="00D07936" w:rsidRDefault="002569B6" w:rsidP="00D07936">
      <w:pPr>
        <w:jc w:val="center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type m:val="skw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b>
                  </m:sSub>
                </m:e>
              </m:rad>
            </m:den>
          </m:f>
        </m:oMath>
      </m:oMathPara>
    </w:p>
    <w:p w14:paraId="60D4F6EB" w14:textId="77777777" w:rsidR="00D07936" w:rsidRDefault="00D07936" w:rsidP="00D07936">
      <w:pPr>
        <w:rPr>
          <w:sz w:val="24"/>
          <w:szCs w:val="24"/>
        </w:rPr>
      </w:pPr>
      <w:r>
        <w:rPr>
          <w:sz w:val="24"/>
          <w:szCs w:val="24"/>
        </w:rPr>
        <w:tab/>
        <w:t>where</w:t>
      </w:r>
    </w:p>
    <w:p w14:paraId="65118D7B" w14:textId="77777777" w:rsidR="00D07936" w:rsidRDefault="002569B6" w:rsidP="00D07936">
      <w:pPr>
        <w:jc w:val="center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  <m:r>
                <w:rPr>
                  <w:rFonts w:ascii="Cambria Math" w:hAnsi="Cambria Math"/>
                  <w:sz w:val="24"/>
                  <w:szCs w:val="24"/>
                </w:rPr>
                <m:t>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e>
              </m:nary>
            </m:e>
          </m:nary>
        </m:oMath>
      </m:oMathPara>
    </w:p>
    <w:p w14:paraId="6D6D880A" w14:textId="77777777" w:rsidR="00D07936" w:rsidRPr="006C77AA" w:rsidRDefault="002569B6" w:rsidP="00D07936">
      <w:pPr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  <m:r>
                <w:rPr>
                  <w:rFonts w:ascii="Cambria Math" w:hAnsi="Cambria Math"/>
                  <w:sz w:val="24"/>
                  <w:szCs w:val="24"/>
                </w:rPr>
                <m:t>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j</m:t>
                          </m:r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/>
              <w:sz w:val="24"/>
              <w:szCs w:val="24"/>
            </w:rPr>
            <m:t>-</m:t>
          </m:r>
          <m:r>
            <w:rPr>
              <w:rFonts w:ascii="Cambria Math" w:hAnsi="Cambria Math"/>
              <w:sz w:val="24"/>
              <w:szCs w:val="24"/>
            </w:rPr>
            <m:t>n</m:t>
          </m:r>
        </m:oMath>
      </m:oMathPara>
    </w:p>
    <w:p w14:paraId="1E08D81A" w14:textId="77777777" w:rsidR="00D07936" w:rsidRDefault="002569B6" w:rsidP="00D07936">
      <w:pPr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j</m:t>
              </m:r>
              <m:r>
                <w:rPr>
                  <w:rFonts w:ascii="Cambria Math" w:hAnsi="Cambria Math"/>
                  <w:sz w:val="24"/>
                  <w:szCs w:val="24"/>
                </w:rPr>
                <m:t>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/>
              <w:sz w:val="24"/>
              <w:szCs w:val="24"/>
            </w:rPr>
            <m:t>-</m:t>
          </m:r>
          <m:r>
            <w:rPr>
              <w:rFonts w:ascii="Cambria Math" w:hAnsi="Cambria Math"/>
              <w:sz w:val="24"/>
              <w:szCs w:val="24"/>
            </w:rPr>
            <m:t>n</m:t>
          </m:r>
        </m:oMath>
      </m:oMathPara>
    </w:p>
    <w:p w14:paraId="545729A5" w14:textId="77777777" w:rsidR="00D07936" w:rsidRDefault="00D07936" w:rsidP="00D07936">
      <w:pPr>
        <w:rPr>
          <w:noProof/>
        </w:rPr>
      </w:pPr>
      <w:r>
        <w:rPr>
          <w:noProof/>
        </w:rPr>
        <w:t xml:space="preserve">…and </w:t>
      </w:r>
      <w:r>
        <w:rPr>
          <w:i/>
          <w:iCs/>
          <w:noProof/>
        </w:rPr>
        <w:t xml:space="preserve">M = </w:t>
      </w:r>
      <w:r w:rsidRPr="00666CA9">
        <w:rPr>
          <w:noProof/>
        </w:rPr>
        <w:t>[</w:t>
      </w:r>
      <w:r>
        <w:rPr>
          <w:i/>
          <w:iCs/>
          <w:noProof/>
        </w:rPr>
        <w:t>m</w:t>
      </w:r>
      <w:r>
        <w:rPr>
          <w:i/>
          <w:iCs/>
          <w:noProof/>
          <w:vertAlign w:val="subscript"/>
        </w:rPr>
        <w:t>ij</w:t>
      </w:r>
      <w:r w:rsidRPr="00666CA9">
        <w:rPr>
          <w:noProof/>
        </w:rPr>
        <w:t>]</w:t>
      </w:r>
      <w:r>
        <w:rPr>
          <w:noProof/>
        </w:rPr>
        <w:t xml:space="preserve"> is a matrix with </w:t>
      </w:r>
      <w:r w:rsidRPr="006C77AA">
        <w:rPr>
          <w:i/>
          <w:iCs/>
          <w:noProof/>
        </w:rPr>
        <w:t>k</w:t>
      </w:r>
      <w:r>
        <w:rPr>
          <w:noProof/>
        </w:rPr>
        <w:t xml:space="preserve"> rows and </w:t>
      </w:r>
      <w:r w:rsidRPr="00666CA9">
        <w:rPr>
          <w:i/>
          <w:iCs/>
          <w:noProof/>
        </w:rPr>
        <w:t>k</w:t>
      </w:r>
      <w:r>
        <w:rPr>
          <w:noProof/>
        </w:rPr>
        <w:t xml:space="preserve"> columns where each </w:t>
      </w:r>
      <w:r>
        <w:rPr>
          <w:i/>
          <w:iCs/>
          <w:noProof/>
        </w:rPr>
        <w:t>m</w:t>
      </w:r>
      <w:r>
        <w:rPr>
          <w:i/>
          <w:iCs/>
          <w:noProof/>
          <w:vertAlign w:val="subscript"/>
        </w:rPr>
        <w:t>ij</w:t>
      </w:r>
      <w:r>
        <w:rPr>
          <w:noProof/>
        </w:rPr>
        <w:t xml:space="preserve"> represents the number of objects in cluster </w:t>
      </w:r>
      <w:r>
        <w:rPr>
          <w:i/>
          <w:iCs/>
          <w:noProof/>
        </w:rPr>
        <w:t>i</w:t>
      </w:r>
      <w:r>
        <w:rPr>
          <w:noProof/>
        </w:rPr>
        <w:t xml:space="preserve"> from one clustering and cluster </w:t>
      </w:r>
      <w:r>
        <w:rPr>
          <w:i/>
          <w:iCs/>
          <w:noProof/>
        </w:rPr>
        <w:t>j</w:t>
      </w:r>
      <w:r>
        <w:rPr>
          <w:noProof/>
        </w:rPr>
        <w:t xml:space="preserve"> from the other clustering. </w:t>
      </w:r>
      <w:r>
        <w:rPr>
          <w:i/>
          <w:iCs/>
          <w:noProof/>
        </w:rPr>
        <w:t xml:space="preserve">n </w:t>
      </w:r>
      <w:r>
        <w:rPr>
          <w:noProof/>
        </w:rPr>
        <w:t xml:space="preserve">is the total number of objects clustered. In the case of random assignment to clusters of the sizes observed, however, </w:t>
      </w:r>
      <w:r>
        <w:rPr>
          <w:i/>
          <w:iCs/>
          <w:sz w:val="24"/>
          <w:szCs w:val="24"/>
        </w:rPr>
        <w:t>B</w:t>
      </w:r>
      <w:r>
        <w:rPr>
          <w:i/>
          <w:iCs/>
          <w:sz w:val="24"/>
          <w:szCs w:val="24"/>
          <w:vertAlign w:val="subscript"/>
        </w:rPr>
        <w:t>k</w:t>
      </w:r>
      <w:r>
        <w:rPr>
          <w:noProof/>
        </w:rPr>
        <w:t xml:space="preserve"> is biased (not zero), and the expected value for this bias is given by:</w:t>
      </w:r>
    </w:p>
    <w:p w14:paraId="2EE594BB" w14:textId="77777777" w:rsidR="00D07936" w:rsidRPr="00A73D3B" w:rsidRDefault="00D07936" w:rsidP="00D07936">
      <w:pPr>
        <w:rPr>
          <w:noProof/>
        </w:rPr>
      </w:pPr>
      <m:oMathPara>
        <m:oMath>
          <m:r>
            <w:rPr>
              <w:rFonts w:ascii="Cambria Math" w:hAnsi="Cambria Math"/>
              <w:noProof/>
            </w:rPr>
            <m:t>E</m:t>
          </m:r>
          <m:d>
            <m:dPr>
              <m:ctrlPr>
                <w:rPr>
                  <w:rFonts w:ascii="Cambria Math" w:hAnsi="Cambria Math"/>
                  <w:i/>
                  <w:noProof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k</m:t>
                  </m:r>
                </m:sub>
              </m:sSub>
            </m:e>
          </m:d>
          <m:r>
            <w:rPr>
              <w:rFonts w:ascii="Cambria Math" w:hAnsi="Cambria Math"/>
              <w:noProof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noProof/>
                </w:rPr>
              </m:ctrlPr>
            </m:fPr>
            <m:num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k</m:t>
                      </m:r>
                    </m:sub>
                  </m:sSub>
                </m:e>
              </m:rad>
            </m:num>
            <m:den>
              <m:r>
                <w:rPr>
                  <w:rFonts w:ascii="Cambria Math" w:hAnsi="Cambria Math"/>
                  <w:noProof/>
                </w:rPr>
                <m:t>n(n-1)</m:t>
              </m:r>
            </m:den>
          </m:f>
        </m:oMath>
      </m:oMathPara>
    </w:p>
    <w:p w14:paraId="38879217" w14:textId="77777777" w:rsidR="00D07936" w:rsidRDefault="00D07936" w:rsidP="00D07936">
      <w:pPr>
        <w:rPr>
          <w:noProof/>
        </w:rPr>
      </w:pPr>
      <w:r>
        <w:rPr>
          <w:noProof/>
        </w:rPr>
        <w:t>We normalized by this bias value to give a stability index that averages 0 for chance assignment to clusters (with this normalization, values less than 0 are theoretically possible) and 1 for perfect concordance:</w:t>
      </w:r>
    </w:p>
    <w:p w14:paraId="43FC531F" w14:textId="77777777" w:rsidR="00D07936" w:rsidRDefault="00D07936" w:rsidP="00D07936">
      <w:pPr>
        <w:rPr>
          <w:noProof/>
        </w:rPr>
      </w:pPr>
      <m:oMathPara>
        <m:oMath>
          <m:r>
            <w:rPr>
              <w:rFonts w:ascii="Cambria Math" w:hAnsi="Cambria Math"/>
              <w:noProof/>
            </w:rPr>
            <m:t xml:space="preserve">stability= </m:t>
          </m:r>
          <m:f>
            <m:fPr>
              <m:ctrlPr>
                <w:rPr>
                  <w:rFonts w:ascii="Cambria Math" w:hAnsi="Cambria Math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k</m:t>
                  </m:r>
                </m:sub>
              </m:sSub>
              <m:r>
                <w:rPr>
                  <w:rFonts w:ascii="Cambria Math" w:hAnsi="Cambria Math"/>
                  <w:noProof/>
                </w:rPr>
                <m:t>-E(</m:t>
              </m:r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k</m:t>
                  </m:r>
                </m:sub>
              </m:sSub>
              <m:r>
                <w:rPr>
                  <w:rFonts w:ascii="Cambria Math" w:hAnsi="Cambria Math"/>
                  <w:noProof/>
                </w:rPr>
                <m:t>)</m:t>
              </m:r>
            </m:num>
            <m:den>
              <m:r>
                <w:rPr>
                  <w:rFonts w:ascii="Cambria Math" w:hAnsi="Cambria Math"/>
                  <w:noProof/>
                </w:rPr>
                <m:t>1-E(</m:t>
              </m:r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k</m:t>
                  </m:r>
                </m:sub>
              </m:sSub>
              <m:r>
                <w:rPr>
                  <w:rFonts w:ascii="Cambria Math" w:hAnsi="Cambria Math"/>
                  <w:noProof/>
                </w:rPr>
                <m:t>)</m:t>
              </m:r>
            </m:den>
          </m:f>
        </m:oMath>
      </m:oMathPara>
    </w:p>
    <w:p w14:paraId="6AC01DEE" w14:textId="77777777" w:rsidR="00090C45" w:rsidRDefault="00090C45"/>
    <w:p w14:paraId="75A91A01" w14:textId="77777777" w:rsidR="00090C45" w:rsidRPr="00090C45" w:rsidRDefault="00090C45" w:rsidP="00090C45">
      <w:pPr>
        <w:pStyle w:val="EndNoteBibliographyTitle"/>
        <w:rPr>
          <w:b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90C45">
        <w:rPr>
          <w:b/>
          <w:noProof/>
        </w:rPr>
        <w:t>REFERENCES CITED</w:t>
      </w:r>
    </w:p>
    <w:p w14:paraId="01934F4A" w14:textId="77777777" w:rsidR="00090C45" w:rsidRPr="00090C45" w:rsidRDefault="00090C45" w:rsidP="00090C45">
      <w:pPr>
        <w:pStyle w:val="EndNoteBibliographyTitle"/>
        <w:rPr>
          <w:b/>
          <w:noProof/>
        </w:rPr>
      </w:pPr>
    </w:p>
    <w:p w14:paraId="762099BA" w14:textId="77777777" w:rsidR="00090C45" w:rsidRPr="00090C45" w:rsidRDefault="00090C45" w:rsidP="00090C45">
      <w:pPr>
        <w:pStyle w:val="EndNoteBibliography"/>
        <w:rPr>
          <w:noProof/>
        </w:rPr>
      </w:pPr>
      <w:r w:rsidRPr="00090C45">
        <w:rPr>
          <w:noProof/>
        </w:rPr>
        <w:t>1.</w:t>
      </w:r>
      <w:r w:rsidRPr="00090C45">
        <w:rPr>
          <w:noProof/>
        </w:rPr>
        <w:tab/>
        <w:t>Fowlkes EB, Mallows CL. A Method for Comparing Two Hierarchical Clusterings. Journal of the American Statistical Association. 1983;78(383):553-69. doi: 10.1080/01621459.1983.10478008.</w:t>
      </w:r>
    </w:p>
    <w:p w14:paraId="5CBDF363" w14:textId="47251EEF" w:rsidR="00EB0DCC" w:rsidRDefault="00090C45">
      <w:r>
        <w:fldChar w:fldCharType="end"/>
      </w:r>
    </w:p>
    <w:sectPr w:rsidR="00EB0DCC" w:rsidSect="00CE1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style face=&quot;bold&quot;&gt;REFERENCES CITED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spavr5bxtvxter0t35pztcv02etxfrvwtp&quot;&gt;Banks_EndNote_Current_db-Converted&lt;record-ids&gt;&lt;item&gt;9946&lt;/item&gt;&lt;/record-ids&gt;&lt;/item&gt;&lt;/Libraries&gt;"/>
  </w:docVars>
  <w:rsids>
    <w:rsidRoot w:val="00D07936"/>
    <w:rsid w:val="0001238D"/>
    <w:rsid w:val="00021B90"/>
    <w:rsid w:val="00056DF0"/>
    <w:rsid w:val="000662BD"/>
    <w:rsid w:val="000732C6"/>
    <w:rsid w:val="00080B34"/>
    <w:rsid w:val="00087372"/>
    <w:rsid w:val="00090C45"/>
    <w:rsid w:val="000A336E"/>
    <w:rsid w:val="000A57E9"/>
    <w:rsid w:val="000B4308"/>
    <w:rsid w:val="000B4681"/>
    <w:rsid w:val="000B4FAC"/>
    <w:rsid w:val="000B7C6D"/>
    <w:rsid w:val="000C6286"/>
    <w:rsid w:val="000E32A9"/>
    <w:rsid w:val="000F6DE6"/>
    <w:rsid w:val="00104AA7"/>
    <w:rsid w:val="00111D71"/>
    <w:rsid w:val="00112BAE"/>
    <w:rsid w:val="00112E96"/>
    <w:rsid w:val="00121AE6"/>
    <w:rsid w:val="00125A60"/>
    <w:rsid w:val="00134834"/>
    <w:rsid w:val="001405DB"/>
    <w:rsid w:val="0016110B"/>
    <w:rsid w:val="0016382A"/>
    <w:rsid w:val="00164263"/>
    <w:rsid w:val="001675AE"/>
    <w:rsid w:val="00177775"/>
    <w:rsid w:val="001A329D"/>
    <w:rsid w:val="001B113C"/>
    <w:rsid w:val="001C0A7F"/>
    <w:rsid w:val="001D6BDE"/>
    <w:rsid w:val="0020302F"/>
    <w:rsid w:val="00210959"/>
    <w:rsid w:val="00214A9C"/>
    <w:rsid w:val="00215F8D"/>
    <w:rsid w:val="002229EA"/>
    <w:rsid w:val="002569B6"/>
    <w:rsid w:val="00256BE8"/>
    <w:rsid w:val="00262D26"/>
    <w:rsid w:val="002721E5"/>
    <w:rsid w:val="00286A5F"/>
    <w:rsid w:val="002A421A"/>
    <w:rsid w:val="002A6F7F"/>
    <w:rsid w:val="002C7055"/>
    <w:rsid w:val="002D122D"/>
    <w:rsid w:val="002D3538"/>
    <w:rsid w:val="002D59D1"/>
    <w:rsid w:val="002E661B"/>
    <w:rsid w:val="002F662E"/>
    <w:rsid w:val="002F69E8"/>
    <w:rsid w:val="00302EEA"/>
    <w:rsid w:val="00325683"/>
    <w:rsid w:val="00327BC1"/>
    <w:rsid w:val="00330963"/>
    <w:rsid w:val="00330D3D"/>
    <w:rsid w:val="00360427"/>
    <w:rsid w:val="003677E9"/>
    <w:rsid w:val="00372825"/>
    <w:rsid w:val="003732AB"/>
    <w:rsid w:val="00374D3B"/>
    <w:rsid w:val="0038137B"/>
    <w:rsid w:val="00383B23"/>
    <w:rsid w:val="003906F7"/>
    <w:rsid w:val="00397AEA"/>
    <w:rsid w:val="003A1E16"/>
    <w:rsid w:val="003A6421"/>
    <w:rsid w:val="003D2564"/>
    <w:rsid w:val="003D6781"/>
    <w:rsid w:val="003F0933"/>
    <w:rsid w:val="0043327B"/>
    <w:rsid w:val="00437494"/>
    <w:rsid w:val="00445F3D"/>
    <w:rsid w:val="00447A7E"/>
    <w:rsid w:val="00456ACE"/>
    <w:rsid w:val="004673B5"/>
    <w:rsid w:val="00471E0B"/>
    <w:rsid w:val="004838DA"/>
    <w:rsid w:val="00490809"/>
    <w:rsid w:val="00491634"/>
    <w:rsid w:val="004A4141"/>
    <w:rsid w:val="004B1919"/>
    <w:rsid w:val="004B5B18"/>
    <w:rsid w:val="004E391D"/>
    <w:rsid w:val="004F34E8"/>
    <w:rsid w:val="005048E0"/>
    <w:rsid w:val="0051490D"/>
    <w:rsid w:val="00515FBA"/>
    <w:rsid w:val="00516DDC"/>
    <w:rsid w:val="005268A7"/>
    <w:rsid w:val="0052725C"/>
    <w:rsid w:val="00527BE5"/>
    <w:rsid w:val="00532C6B"/>
    <w:rsid w:val="00540AAF"/>
    <w:rsid w:val="00546C62"/>
    <w:rsid w:val="005506D7"/>
    <w:rsid w:val="00554C91"/>
    <w:rsid w:val="00556319"/>
    <w:rsid w:val="00567A74"/>
    <w:rsid w:val="00570937"/>
    <w:rsid w:val="00571E3D"/>
    <w:rsid w:val="00577E90"/>
    <w:rsid w:val="00581D17"/>
    <w:rsid w:val="00582259"/>
    <w:rsid w:val="00582A09"/>
    <w:rsid w:val="00585DE3"/>
    <w:rsid w:val="005A2816"/>
    <w:rsid w:val="005B0E75"/>
    <w:rsid w:val="005B4319"/>
    <w:rsid w:val="005B52A6"/>
    <w:rsid w:val="005C7C36"/>
    <w:rsid w:val="005D69F9"/>
    <w:rsid w:val="005E5FE0"/>
    <w:rsid w:val="005F494C"/>
    <w:rsid w:val="006116F1"/>
    <w:rsid w:val="0062188C"/>
    <w:rsid w:val="006249C7"/>
    <w:rsid w:val="00626DB2"/>
    <w:rsid w:val="006504EE"/>
    <w:rsid w:val="00664A36"/>
    <w:rsid w:val="00676792"/>
    <w:rsid w:val="006A131C"/>
    <w:rsid w:val="006A7FB3"/>
    <w:rsid w:val="006C5A0B"/>
    <w:rsid w:val="006D5A95"/>
    <w:rsid w:val="006E16FD"/>
    <w:rsid w:val="00706CE5"/>
    <w:rsid w:val="007113D3"/>
    <w:rsid w:val="00714F08"/>
    <w:rsid w:val="00732527"/>
    <w:rsid w:val="00744259"/>
    <w:rsid w:val="00751A35"/>
    <w:rsid w:val="00752B19"/>
    <w:rsid w:val="00757266"/>
    <w:rsid w:val="00757BB6"/>
    <w:rsid w:val="00761A38"/>
    <w:rsid w:val="00763A8B"/>
    <w:rsid w:val="00776779"/>
    <w:rsid w:val="00780142"/>
    <w:rsid w:val="007835EC"/>
    <w:rsid w:val="00785CCB"/>
    <w:rsid w:val="00795F47"/>
    <w:rsid w:val="00797EF5"/>
    <w:rsid w:val="007A097F"/>
    <w:rsid w:val="007B7C5D"/>
    <w:rsid w:val="007C52A7"/>
    <w:rsid w:val="007D5300"/>
    <w:rsid w:val="007D69BD"/>
    <w:rsid w:val="007D6E53"/>
    <w:rsid w:val="007E2504"/>
    <w:rsid w:val="007F128B"/>
    <w:rsid w:val="007F2E35"/>
    <w:rsid w:val="007F468B"/>
    <w:rsid w:val="008031DC"/>
    <w:rsid w:val="00803C05"/>
    <w:rsid w:val="00815858"/>
    <w:rsid w:val="00823EB2"/>
    <w:rsid w:val="00824BCF"/>
    <w:rsid w:val="0083178C"/>
    <w:rsid w:val="00832449"/>
    <w:rsid w:val="008353BD"/>
    <w:rsid w:val="00835461"/>
    <w:rsid w:val="00844D17"/>
    <w:rsid w:val="00854EFC"/>
    <w:rsid w:val="008609B3"/>
    <w:rsid w:val="008652D7"/>
    <w:rsid w:val="00883E1D"/>
    <w:rsid w:val="0088529A"/>
    <w:rsid w:val="008924AC"/>
    <w:rsid w:val="008A77A7"/>
    <w:rsid w:val="008B1F52"/>
    <w:rsid w:val="008B3054"/>
    <w:rsid w:val="008B6094"/>
    <w:rsid w:val="008B6ECB"/>
    <w:rsid w:val="008C56FE"/>
    <w:rsid w:val="008D65AE"/>
    <w:rsid w:val="008D7CC1"/>
    <w:rsid w:val="009062E8"/>
    <w:rsid w:val="009148DD"/>
    <w:rsid w:val="00942575"/>
    <w:rsid w:val="0094659E"/>
    <w:rsid w:val="0095673D"/>
    <w:rsid w:val="00971B06"/>
    <w:rsid w:val="009A61C1"/>
    <w:rsid w:val="009B68FA"/>
    <w:rsid w:val="009B74E7"/>
    <w:rsid w:val="009C050C"/>
    <w:rsid w:val="009C7DC1"/>
    <w:rsid w:val="009D23AA"/>
    <w:rsid w:val="009D4C9A"/>
    <w:rsid w:val="009E23F2"/>
    <w:rsid w:val="009E2DFB"/>
    <w:rsid w:val="009F6228"/>
    <w:rsid w:val="00A028FC"/>
    <w:rsid w:val="00A049DA"/>
    <w:rsid w:val="00A108B0"/>
    <w:rsid w:val="00A162A2"/>
    <w:rsid w:val="00A23EAA"/>
    <w:rsid w:val="00A363AE"/>
    <w:rsid w:val="00A4519D"/>
    <w:rsid w:val="00A46490"/>
    <w:rsid w:val="00A57787"/>
    <w:rsid w:val="00A66939"/>
    <w:rsid w:val="00A73E8C"/>
    <w:rsid w:val="00A756E5"/>
    <w:rsid w:val="00A75D57"/>
    <w:rsid w:val="00A7783E"/>
    <w:rsid w:val="00A8351F"/>
    <w:rsid w:val="00A96C7F"/>
    <w:rsid w:val="00AA2E83"/>
    <w:rsid w:val="00AB3F90"/>
    <w:rsid w:val="00AB427D"/>
    <w:rsid w:val="00AB448E"/>
    <w:rsid w:val="00AC2DA2"/>
    <w:rsid w:val="00AD6190"/>
    <w:rsid w:val="00AD7C1A"/>
    <w:rsid w:val="00AF4457"/>
    <w:rsid w:val="00AF6D85"/>
    <w:rsid w:val="00B070C8"/>
    <w:rsid w:val="00B07B1E"/>
    <w:rsid w:val="00B1530C"/>
    <w:rsid w:val="00B27B29"/>
    <w:rsid w:val="00B44B57"/>
    <w:rsid w:val="00B539DD"/>
    <w:rsid w:val="00B629BF"/>
    <w:rsid w:val="00B72AE3"/>
    <w:rsid w:val="00B87A05"/>
    <w:rsid w:val="00B95E0D"/>
    <w:rsid w:val="00BA1C80"/>
    <w:rsid w:val="00BA58C5"/>
    <w:rsid w:val="00BB1D2F"/>
    <w:rsid w:val="00BC43C3"/>
    <w:rsid w:val="00BC5105"/>
    <w:rsid w:val="00BC5572"/>
    <w:rsid w:val="00BD0958"/>
    <w:rsid w:val="00BE2757"/>
    <w:rsid w:val="00BF2A22"/>
    <w:rsid w:val="00BF5EE2"/>
    <w:rsid w:val="00C24478"/>
    <w:rsid w:val="00C456EA"/>
    <w:rsid w:val="00C543CD"/>
    <w:rsid w:val="00C64E5E"/>
    <w:rsid w:val="00C9710D"/>
    <w:rsid w:val="00CC014B"/>
    <w:rsid w:val="00CC156A"/>
    <w:rsid w:val="00CC2597"/>
    <w:rsid w:val="00CD3FE3"/>
    <w:rsid w:val="00CE13BB"/>
    <w:rsid w:val="00CF3553"/>
    <w:rsid w:val="00D07936"/>
    <w:rsid w:val="00D25464"/>
    <w:rsid w:val="00D27961"/>
    <w:rsid w:val="00D31213"/>
    <w:rsid w:val="00D4037A"/>
    <w:rsid w:val="00D44258"/>
    <w:rsid w:val="00D81018"/>
    <w:rsid w:val="00D825FE"/>
    <w:rsid w:val="00D86F36"/>
    <w:rsid w:val="00D92495"/>
    <w:rsid w:val="00D96197"/>
    <w:rsid w:val="00DA6265"/>
    <w:rsid w:val="00DC03CE"/>
    <w:rsid w:val="00DF136D"/>
    <w:rsid w:val="00E027AD"/>
    <w:rsid w:val="00E274CF"/>
    <w:rsid w:val="00E516BD"/>
    <w:rsid w:val="00E516FA"/>
    <w:rsid w:val="00E71062"/>
    <w:rsid w:val="00E921BE"/>
    <w:rsid w:val="00E927C8"/>
    <w:rsid w:val="00E93CBC"/>
    <w:rsid w:val="00EA4D6A"/>
    <w:rsid w:val="00EB0DCC"/>
    <w:rsid w:val="00EB28D7"/>
    <w:rsid w:val="00EB67E1"/>
    <w:rsid w:val="00EC2414"/>
    <w:rsid w:val="00EC6960"/>
    <w:rsid w:val="00EE031B"/>
    <w:rsid w:val="00EE30C5"/>
    <w:rsid w:val="00EE3492"/>
    <w:rsid w:val="00EF0FA9"/>
    <w:rsid w:val="00EF4AC8"/>
    <w:rsid w:val="00F0200B"/>
    <w:rsid w:val="00F044EF"/>
    <w:rsid w:val="00F06022"/>
    <w:rsid w:val="00F07265"/>
    <w:rsid w:val="00F13AE3"/>
    <w:rsid w:val="00F160C4"/>
    <w:rsid w:val="00F165A7"/>
    <w:rsid w:val="00F3625F"/>
    <w:rsid w:val="00F424BA"/>
    <w:rsid w:val="00F879B3"/>
    <w:rsid w:val="00F92F0E"/>
    <w:rsid w:val="00FA0A99"/>
    <w:rsid w:val="00FB103C"/>
    <w:rsid w:val="00FE3C22"/>
    <w:rsid w:val="00FE7E52"/>
    <w:rsid w:val="00FF4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F2FE9"/>
  <w15:chartTrackingRefBased/>
  <w15:docId w15:val="{67636844-2A87-B54A-8361-BEA3CAF11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936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90C45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90C45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90C45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090C45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8B1F52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2</Words>
  <Characters>2236</Characters>
  <Application>Microsoft Office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I BANKS</dc:creator>
  <cp:keywords/>
  <dc:description/>
  <cp:lastModifiedBy>Livia Rodriguez-Horvath</cp:lastModifiedBy>
  <cp:revision>3</cp:revision>
  <dcterms:created xsi:type="dcterms:W3CDTF">2023-07-19T05:30:00Z</dcterms:created>
  <dcterms:modified xsi:type="dcterms:W3CDTF">2023-07-19T05:30:00Z</dcterms:modified>
</cp:coreProperties>
</file>